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EF9" w:rsidRPr="00675E4F" w:rsidRDefault="00A53BA7" w:rsidP="00670E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5E4F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A50AA0" w:rsidRPr="00675E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75E4F">
        <w:rPr>
          <w:rFonts w:ascii="Times New Roman" w:hAnsi="Times New Roman" w:cs="Times New Roman"/>
          <w:sz w:val="24"/>
          <w:szCs w:val="24"/>
        </w:rPr>
        <w:t xml:space="preserve"> </w:t>
      </w:r>
      <w:r w:rsidR="00E702D8" w:rsidRPr="00675E4F">
        <w:rPr>
          <w:rFonts w:ascii="Times New Roman" w:hAnsi="Times New Roman" w:cs="Times New Roman"/>
          <w:sz w:val="24"/>
          <w:szCs w:val="24"/>
        </w:rPr>
        <w:t xml:space="preserve">Results of </w:t>
      </w:r>
      <w:proofErr w:type="spellStart"/>
      <w:r w:rsidR="00E702D8" w:rsidRPr="00675E4F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="00E702D8" w:rsidRPr="00675E4F">
        <w:rPr>
          <w:rFonts w:ascii="Times New Roman" w:hAnsi="Times New Roman" w:cs="Times New Roman"/>
          <w:sz w:val="24"/>
          <w:szCs w:val="24"/>
        </w:rPr>
        <w:t xml:space="preserve"> (model1, model2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403"/>
        <w:gridCol w:w="876"/>
        <w:gridCol w:w="876"/>
        <w:gridCol w:w="956"/>
        <w:gridCol w:w="876"/>
        <w:gridCol w:w="996"/>
        <w:gridCol w:w="403"/>
        <w:gridCol w:w="1378"/>
      </w:tblGrid>
      <w:tr w:rsidR="00670EF9" w:rsidRPr="00675E4F" w:rsidTr="001577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C0624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C0624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C0624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C0624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C0624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C0624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C0624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C0624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</w:t>
            </w:r>
            <w:proofErr w:type="spellEnd"/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&gt;</w:t>
            </w:r>
            <w:proofErr w:type="spellStart"/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C062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bookmarkEnd w:id="0"/>
      <w:tr w:rsidR="00670EF9" w:rsidRPr="00675E4F" w:rsidTr="0015779A">
        <w:tc>
          <w:tcPr>
            <w:tcW w:w="0" w:type="auto"/>
            <w:tcBorders>
              <w:top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="00D922F7" w:rsidRPr="00675E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3228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325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-161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322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EF9" w:rsidRPr="00675E4F" w:rsidTr="0015779A">
        <w:tc>
          <w:tcPr>
            <w:tcW w:w="0" w:type="auto"/>
            <w:tcBorders>
              <w:bottom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D922F7" w:rsidRPr="00675E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2415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2456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-1200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240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819.7</w:t>
            </w:r>
            <w:r w:rsidRPr="00675E4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3987" w:rsidRPr="00675E4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75E4F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4F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  <w:r w:rsidRPr="00675E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 w:rsidR="00D922F7" w:rsidRPr="00675E4F" w:rsidRDefault="00D922F7" w:rsidP="00D25D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5E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E702D8" w:rsidRPr="00675E4F">
        <w:rPr>
          <w:rFonts w:ascii="Times New Roman" w:hAnsi="Times New Roman" w:cs="Times New Roman"/>
          <w:sz w:val="24"/>
          <w:szCs w:val="24"/>
        </w:rPr>
        <w:t xml:space="preserve"> model 1: </w:t>
      </w:r>
      <w:proofErr w:type="spellStart"/>
      <w:r w:rsidR="00E702D8" w:rsidRPr="00675E4F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="00E702D8" w:rsidRPr="00675E4F">
        <w:rPr>
          <w:rFonts w:ascii="Times New Roman" w:hAnsi="Times New Roman" w:cs="Times New Roman"/>
          <w:sz w:val="24"/>
          <w:szCs w:val="24"/>
        </w:rPr>
        <w:t xml:space="preserve"> ~ age + (1 | subj)</w:t>
      </w:r>
    </w:p>
    <w:p w:rsidR="00D922F7" w:rsidRPr="00675E4F" w:rsidRDefault="00D922F7" w:rsidP="00D25D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5E4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E702D8" w:rsidRPr="00675E4F">
        <w:rPr>
          <w:rFonts w:ascii="Times New Roman" w:hAnsi="Times New Roman" w:cs="Times New Roman"/>
          <w:sz w:val="24"/>
          <w:szCs w:val="24"/>
        </w:rPr>
        <w:t xml:space="preserve"> model 2: </w:t>
      </w:r>
      <w:proofErr w:type="spellStart"/>
      <w:r w:rsidR="00E702D8" w:rsidRPr="00675E4F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="00E702D8" w:rsidRPr="00675E4F">
        <w:rPr>
          <w:rFonts w:ascii="Times New Roman" w:hAnsi="Times New Roman" w:cs="Times New Roman"/>
          <w:sz w:val="24"/>
          <w:szCs w:val="24"/>
        </w:rPr>
        <w:t xml:space="preserve"> ~ age + type + (1 | subj)</w:t>
      </w:r>
    </w:p>
    <w:p w:rsidR="000624CA" w:rsidRDefault="000624CA" w:rsidP="00D25DB2">
      <w:pPr>
        <w:spacing w:line="480" w:lineRule="auto"/>
        <w:jc w:val="left"/>
      </w:pPr>
    </w:p>
    <w:sectPr w:rsidR="000624CA" w:rsidSect="00224A97">
      <w:footerReference w:type="default" r:id="rId7"/>
      <w:pgSz w:w="11906" w:h="16838"/>
      <w:pgMar w:top="1134" w:right="1418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61D4" w:rsidRDefault="00BB61D4" w:rsidP="00B11990">
      <w:r>
        <w:separator/>
      </w:r>
    </w:p>
  </w:endnote>
  <w:endnote w:type="continuationSeparator" w:id="0">
    <w:p w:rsidR="00BB61D4" w:rsidRDefault="00BB61D4" w:rsidP="00B11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9142449"/>
      <w:docPartObj>
        <w:docPartGallery w:val="Page Numbers (Bottom of Page)"/>
        <w:docPartUnique/>
      </w:docPartObj>
    </w:sdtPr>
    <w:sdtEndPr/>
    <w:sdtContent>
      <w:p w:rsidR="00196D76" w:rsidRDefault="00196D7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96D76" w:rsidRDefault="00196D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61D4" w:rsidRDefault="00BB61D4" w:rsidP="00B11990">
      <w:r>
        <w:separator/>
      </w:r>
    </w:p>
  </w:footnote>
  <w:footnote w:type="continuationSeparator" w:id="0">
    <w:p w:rsidR="00BB61D4" w:rsidRDefault="00BB61D4" w:rsidP="00B11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E04EF"/>
    <w:multiLevelType w:val="hybridMultilevel"/>
    <w:tmpl w:val="CE703250"/>
    <w:lvl w:ilvl="0" w:tplc="064005DA">
      <w:start w:val="3"/>
      <w:numFmt w:val="decimal"/>
      <w:lvlText w:val="%1."/>
      <w:lvlJc w:val="left"/>
      <w:pPr>
        <w:ind w:left="5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085" w:hanging="420"/>
      </w:pPr>
    </w:lvl>
    <w:lvl w:ilvl="2" w:tplc="0409001B" w:tentative="1">
      <w:start w:val="1"/>
      <w:numFmt w:val="lowerRoman"/>
      <w:lvlText w:val="%3."/>
      <w:lvlJc w:val="right"/>
      <w:pPr>
        <w:ind w:left="6505" w:hanging="420"/>
      </w:pPr>
    </w:lvl>
    <w:lvl w:ilvl="3" w:tplc="0409000F" w:tentative="1">
      <w:start w:val="1"/>
      <w:numFmt w:val="decimal"/>
      <w:lvlText w:val="%4."/>
      <w:lvlJc w:val="left"/>
      <w:pPr>
        <w:ind w:left="6925" w:hanging="420"/>
      </w:pPr>
    </w:lvl>
    <w:lvl w:ilvl="4" w:tplc="04090019" w:tentative="1">
      <w:start w:val="1"/>
      <w:numFmt w:val="lowerLetter"/>
      <w:lvlText w:val="%5)"/>
      <w:lvlJc w:val="left"/>
      <w:pPr>
        <w:ind w:left="7345" w:hanging="420"/>
      </w:pPr>
    </w:lvl>
    <w:lvl w:ilvl="5" w:tplc="0409001B" w:tentative="1">
      <w:start w:val="1"/>
      <w:numFmt w:val="lowerRoman"/>
      <w:lvlText w:val="%6."/>
      <w:lvlJc w:val="right"/>
      <w:pPr>
        <w:ind w:left="7765" w:hanging="420"/>
      </w:pPr>
    </w:lvl>
    <w:lvl w:ilvl="6" w:tplc="0409000F" w:tentative="1">
      <w:start w:val="1"/>
      <w:numFmt w:val="decimal"/>
      <w:lvlText w:val="%7."/>
      <w:lvlJc w:val="left"/>
      <w:pPr>
        <w:ind w:left="8185" w:hanging="420"/>
      </w:pPr>
    </w:lvl>
    <w:lvl w:ilvl="7" w:tplc="04090019" w:tentative="1">
      <w:start w:val="1"/>
      <w:numFmt w:val="lowerLetter"/>
      <w:lvlText w:val="%8)"/>
      <w:lvlJc w:val="left"/>
      <w:pPr>
        <w:ind w:left="8605" w:hanging="420"/>
      </w:pPr>
    </w:lvl>
    <w:lvl w:ilvl="8" w:tplc="0409001B" w:tentative="1">
      <w:start w:val="1"/>
      <w:numFmt w:val="lowerRoman"/>
      <w:lvlText w:val="%9."/>
      <w:lvlJc w:val="right"/>
      <w:pPr>
        <w:ind w:left="9025" w:hanging="420"/>
      </w:pPr>
    </w:lvl>
  </w:abstractNum>
  <w:abstractNum w:abstractNumId="1" w15:restartNumberingAfterBreak="0">
    <w:nsid w:val="2D6B1E3C"/>
    <w:multiLevelType w:val="hybridMultilevel"/>
    <w:tmpl w:val="C16CC51C"/>
    <w:lvl w:ilvl="0" w:tplc="D304B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491"/>
    <w:rsid w:val="00002060"/>
    <w:rsid w:val="000117AA"/>
    <w:rsid w:val="00021CE1"/>
    <w:rsid w:val="000231FC"/>
    <w:rsid w:val="00025207"/>
    <w:rsid w:val="00030927"/>
    <w:rsid w:val="00030D85"/>
    <w:rsid w:val="00037C05"/>
    <w:rsid w:val="00045E38"/>
    <w:rsid w:val="0005505D"/>
    <w:rsid w:val="000624CA"/>
    <w:rsid w:val="00084CDA"/>
    <w:rsid w:val="000926D6"/>
    <w:rsid w:val="000A29F3"/>
    <w:rsid w:val="000B7800"/>
    <w:rsid w:val="000E3C88"/>
    <w:rsid w:val="000F3A2F"/>
    <w:rsid w:val="00121501"/>
    <w:rsid w:val="0014209D"/>
    <w:rsid w:val="00150868"/>
    <w:rsid w:val="00152862"/>
    <w:rsid w:val="00154AD5"/>
    <w:rsid w:val="00165C2A"/>
    <w:rsid w:val="00171F3B"/>
    <w:rsid w:val="00174F29"/>
    <w:rsid w:val="00177BC1"/>
    <w:rsid w:val="00196D76"/>
    <w:rsid w:val="001975C4"/>
    <w:rsid w:val="00197AE0"/>
    <w:rsid w:val="001D28CF"/>
    <w:rsid w:val="001D624F"/>
    <w:rsid w:val="001E03BC"/>
    <w:rsid w:val="00215D65"/>
    <w:rsid w:val="00224A97"/>
    <w:rsid w:val="002263FA"/>
    <w:rsid w:val="00230EA2"/>
    <w:rsid w:val="00232EC5"/>
    <w:rsid w:val="00265A16"/>
    <w:rsid w:val="00266D71"/>
    <w:rsid w:val="00272548"/>
    <w:rsid w:val="00292412"/>
    <w:rsid w:val="002964DF"/>
    <w:rsid w:val="002B5565"/>
    <w:rsid w:val="002C1061"/>
    <w:rsid w:val="002C5812"/>
    <w:rsid w:val="002E4D88"/>
    <w:rsid w:val="002E57A4"/>
    <w:rsid w:val="002F0549"/>
    <w:rsid w:val="002F214F"/>
    <w:rsid w:val="002F2924"/>
    <w:rsid w:val="002F34DD"/>
    <w:rsid w:val="002F3F5F"/>
    <w:rsid w:val="002F459A"/>
    <w:rsid w:val="002F6FEF"/>
    <w:rsid w:val="0030556E"/>
    <w:rsid w:val="0031767E"/>
    <w:rsid w:val="003243B3"/>
    <w:rsid w:val="00334207"/>
    <w:rsid w:val="003501B5"/>
    <w:rsid w:val="00353D18"/>
    <w:rsid w:val="00363B19"/>
    <w:rsid w:val="003747BF"/>
    <w:rsid w:val="00374C36"/>
    <w:rsid w:val="00387011"/>
    <w:rsid w:val="00396E6C"/>
    <w:rsid w:val="003A4659"/>
    <w:rsid w:val="003A549B"/>
    <w:rsid w:val="003A7086"/>
    <w:rsid w:val="003D4A8E"/>
    <w:rsid w:val="003D53B2"/>
    <w:rsid w:val="00403161"/>
    <w:rsid w:val="0041341A"/>
    <w:rsid w:val="004218A2"/>
    <w:rsid w:val="0043518B"/>
    <w:rsid w:val="00470E06"/>
    <w:rsid w:val="004803D2"/>
    <w:rsid w:val="00480935"/>
    <w:rsid w:val="004C058F"/>
    <w:rsid w:val="004C2CA5"/>
    <w:rsid w:val="004D34D5"/>
    <w:rsid w:val="004D60C4"/>
    <w:rsid w:val="004E31E6"/>
    <w:rsid w:val="004E51C4"/>
    <w:rsid w:val="00510ACF"/>
    <w:rsid w:val="00516718"/>
    <w:rsid w:val="00517F18"/>
    <w:rsid w:val="005204D3"/>
    <w:rsid w:val="005338AE"/>
    <w:rsid w:val="00551DA4"/>
    <w:rsid w:val="005540F8"/>
    <w:rsid w:val="00556C57"/>
    <w:rsid w:val="00563106"/>
    <w:rsid w:val="005662B0"/>
    <w:rsid w:val="00576E1B"/>
    <w:rsid w:val="00581F9F"/>
    <w:rsid w:val="00583E25"/>
    <w:rsid w:val="00584E84"/>
    <w:rsid w:val="00595DFF"/>
    <w:rsid w:val="005A144E"/>
    <w:rsid w:val="005B111E"/>
    <w:rsid w:val="005B2709"/>
    <w:rsid w:val="005B5C9A"/>
    <w:rsid w:val="005D2AF6"/>
    <w:rsid w:val="005E0C50"/>
    <w:rsid w:val="005E383C"/>
    <w:rsid w:val="005E411F"/>
    <w:rsid w:val="005F413B"/>
    <w:rsid w:val="00627D3E"/>
    <w:rsid w:val="00630119"/>
    <w:rsid w:val="0063297D"/>
    <w:rsid w:val="00650738"/>
    <w:rsid w:val="00656313"/>
    <w:rsid w:val="00665704"/>
    <w:rsid w:val="00667D6A"/>
    <w:rsid w:val="00670EF9"/>
    <w:rsid w:val="00675E4F"/>
    <w:rsid w:val="00685DE7"/>
    <w:rsid w:val="00690069"/>
    <w:rsid w:val="00690A61"/>
    <w:rsid w:val="006A0475"/>
    <w:rsid w:val="006B1A9F"/>
    <w:rsid w:val="006B2214"/>
    <w:rsid w:val="006B39BE"/>
    <w:rsid w:val="006C6006"/>
    <w:rsid w:val="006C6ADF"/>
    <w:rsid w:val="006D56B8"/>
    <w:rsid w:val="006E2D57"/>
    <w:rsid w:val="007038E5"/>
    <w:rsid w:val="00726E71"/>
    <w:rsid w:val="0072718B"/>
    <w:rsid w:val="0075028F"/>
    <w:rsid w:val="00754435"/>
    <w:rsid w:val="0075506F"/>
    <w:rsid w:val="00756A71"/>
    <w:rsid w:val="00756BC1"/>
    <w:rsid w:val="00757EB0"/>
    <w:rsid w:val="00762CB7"/>
    <w:rsid w:val="007878ED"/>
    <w:rsid w:val="007A1876"/>
    <w:rsid w:val="007A42B0"/>
    <w:rsid w:val="007A4773"/>
    <w:rsid w:val="007A77D6"/>
    <w:rsid w:val="007A7BFC"/>
    <w:rsid w:val="007D07A5"/>
    <w:rsid w:val="007D2CAD"/>
    <w:rsid w:val="007D48EA"/>
    <w:rsid w:val="007D6416"/>
    <w:rsid w:val="007F539E"/>
    <w:rsid w:val="008005BD"/>
    <w:rsid w:val="00803987"/>
    <w:rsid w:val="0081371C"/>
    <w:rsid w:val="0083307E"/>
    <w:rsid w:val="00833653"/>
    <w:rsid w:val="00836AAC"/>
    <w:rsid w:val="0084179D"/>
    <w:rsid w:val="008475A5"/>
    <w:rsid w:val="0085552A"/>
    <w:rsid w:val="00867E5E"/>
    <w:rsid w:val="00877ED1"/>
    <w:rsid w:val="0089386F"/>
    <w:rsid w:val="008B1526"/>
    <w:rsid w:val="008C4DA2"/>
    <w:rsid w:val="008C772A"/>
    <w:rsid w:val="008D63CB"/>
    <w:rsid w:val="008F3140"/>
    <w:rsid w:val="008F46B6"/>
    <w:rsid w:val="009050A9"/>
    <w:rsid w:val="00913EA3"/>
    <w:rsid w:val="00921237"/>
    <w:rsid w:val="0092760D"/>
    <w:rsid w:val="009303D2"/>
    <w:rsid w:val="00935C9F"/>
    <w:rsid w:val="00937F06"/>
    <w:rsid w:val="00942410"/>
    <w:rsid w:val="009442DC"/>
    <w:rsid w:val="009616BE"/>
    <w:rsid w:val="00977786"/>
    <w:rsid w:val="00984E66"/>
    <w:rsid w:val="0098584F"/>
    <w:rsid w:val="00990695"/>
    <w:rsid w:val="009916F4"/>
    <w:rsid w:val="009B2FA8"/>
    <w:rsid w:val="009C20D4"/>
    <w:rsid w:val="009C231E"/>
    <w:rsid w:val="009E5D2B"/>
    <w:rsid w:val="00A01314"/>
    <w:rsid w:val="00A01947"/>
    <w:rsid w:val="00A41DDE"/>
    <w:rsid w:val="00A42CB6"/>
    <w:rsid w:val="00A4416B"/>
    <w:rsid w:val="00A46A85"/>
    <w:rsid w:val="00A47C8E"/>
    <w:rsid w:val="00A50AA0"/>
    <w:rsid w:val="00A52DFB"/>
    <w:rsid w:val="00A53BA7"/>
    <w:rsid w:val="00A67C0F"/>
    <w:rsid w:val="00A766DB"/>
    <w:rsid w:val="00A85549"/>
    <w:rsid w:val="00A948E4"/>
    <w:rsid w:val="00A96355"/>
    <w:rsid w:val="00AB2019"/>
    <w:rsid w:val="00AB34E1"/>
    <w:rsid w:val="00AC55CE"/>
    <w:rsid w:val="00AD09C6"/>
    <w:rsid w:val="00AD4F58"/>
    <w:rsid w:val="00B0720F"/>
    <w:rsid w:val="00B07AB6"/>
    <w:rsid w:val="00B109B2"/>
    <w:rsid w:val="00B11990"/>
    <w:rsid w:val="00B61C22"/>
    <w:rsid w:val="00B753B5"/>
    <w:rsid w:val="00B92EFD"/>
    <w:rsid w:val="00B93F84"/>
    <w:rsid w:val="00B965B4"/>
    <w:rsid w:val="00BA0241"/>
    <w:rsid w:val="00BA0507"/>
    <w:rsid w:val="00BA20C1"/>
    <w:rsid w:val="00BA20D1"/>
    <w:rsid w:val="00BB61D4"/>
    <w:rsid w:val="00BB7C4B"/>
    <w:rsid w:val="00BC03EC"/>
    <w:rsid w:val="00BC7D5E"/>
    <w:rsid w:val="00BE470B"/>
    <w:rsid w:val="00BE6812"/>
    <w:rsid w:val="00C00C94"/>
    <w:rsid w:val="00C0624B"/>
    <w:rsid w:val="00C15B87"/>
    <w:rsid w:val="00C164B8"/>
    <w:rsid w:val="00C17094"/>
    <w:rsid w:val="00C2151A"/>
    <w:rsid w:val="00C227EA"/>
    <w:rsid w:val="00C347D2"/>
    <w:rsid w:val="00C34BAA"/>
    <w:rsid w:val="00C3667D"/>
    <w:rsid w:val="00C56204"/>
    <w:rsid w:val="00C71E3D"/>
    <w:rsid w:val="00C9122C"/>
    <w:rsid w:val="00C940A2"/>
    <w:rsid w:val="00C94B84"/>
    <w:rsid w:val="00CB56E4"/>
    <w:rsid w:val="00CC21B3"/>
    <w:rsid w:val="00CE0D36"/>
    <w:rsid w:val="00D155E1"/>
    <w:rsid w:val="00D2400D"/>
    <w:rsid w:val="00D25DB2"/>
    <w:rsid w:val="00D31B3F"/>
    <w:rsid w:val="00D44E80"/>
    <w:rsid w:val="00D54903"/>
    <w:rsid w:val="00D6156C"/>
    <w:rsid w:val="00D647BE"/>
    <w:rsid w:val="00D73506"/>
    <w:rsid w:val="00D82E3F"/>
    <w:rsid w:val="00D922F7"/>
    <w:rsid w:val="00DE1B13"/>
    <w:rsid w:val="00DE5A33"/>
    <w:rsid w:val="00DF3BF0"/>
    <w:rsid w:val="00E03EEA"/>
    <w:rsid w:val="00E05684"/>
    <w:rsid w:val="00E05E94"/>
    <w:rsid w:val="00E12414"/>
    <w:rsid w:val="00E306AC"/>
    <w:rsid w:val="00E34F54"/>
    <w:rsid w:val="00E44A8E"/>
    <w:rsid w:val="00E57F29"/>
    <w:rsid w:val="00E702D8"/>
    <w:rsid w:val="00E77014"/>
    <w:rsid w:val="00E82E94"/>
    <w:rsid w:val="00E83C9C"/>
    <w:rsid w:val="00E8597E"/>
    <w:rsid w:val="00EC0DB3"/>
    <w:rsid w:val="00EE450B"/>
    <w:rsid w:val="00EF39B1"/>
    <w:rsid w:val="00F01491"/>
    <w:rsid w:val="00F047EC"/>
    <w:rsid w:val="00F15D50"/>
    <w:rsid w:val="00F25BB8"/>
    <w:rsid w:val="00F25FD7"/>
    <w:rsid w:val="00F50790"/>
    <w:rsid w:val="00F527DE"/>
    <w:rsid w:val="00F52CE9"/>
    <w:rsid w:val="00F557AB"/>
    <w:rsid w:val="00F61EFA"/>
    <w:rsid w:val="00F6615D"/>
    <w:rsid w:val="00F6796C"/>
    <w:rsid w:val="00F87440"/>
    <w:rsid w:val="00F91EC9"/>
    <w:rsid w:val="00FC13D5"/>
    <w:rsid w:val="00FC2120"/>
    <w:rsid w:val="00FC4BB5"/>
    <w:rsid w:val="00FC7B76"/>
    <w:rsid w:val="00FE09A8"/>
    <w:rsid w:val="00FE485E"/>
    <w:rsid w:val="00FE4B78"/>
    <w:rsid w:val="00FF0C71"/>
    <w:rsid w:val="00FF3CCD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A0381-3C82-433D-B9B3-2BD4686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1491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basedOn w:val="a"/>
    <w:next w:val="a"/>
    <w:link w:val="10"/>
    <w:uiPriority w:val="99"/>
    <w:qFormat/>
    <w:rsid w:val="00F01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F01491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21">
    <w:name w:val="无格式表格 21"/>
    <w:uiPriority w:val="42"/>
    <w:rsid w:val="00F01491"/>
    <w:rPr>
      <w:rFonts w:ascii="Calibri" w:eastAsia="宋体" w:hAnsi="Calibri" w:cs="Arial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Arial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F014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11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990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990"/>
    <w:rPr>
      <w:rFonts w:ascii="Calibri" w:eastAsia="宋体" w:hAnsi="Calibri" w:cs="Arial"/>
      <w:sz w:val="18"/>
      <w:szCs w:val="18"/>
    </w:rPr>
  </w:style>
  <w:style w:type="table" w:styleId="a7">
    <w:name w:val="Table Grid"/>
    <w:basedOn w:val="a1"/>
    <w:uiPriority w:val="39"/>
    <w:rsid w:val="0023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F34DD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224A97"/>
  </w:style>
  <w:style w:type="paragraph" w:styleId="aa">
    <w:name w:val="Balloon Text"/>
    <w:basedOn w:val="a"/>
    <w:link w:val="ab"/>
    <w:uiPriority w:val="99"/>
    <w:semiHidden/>
    <w:unhideWhenUsed/>
    <w:rsid w:val="008417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179D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Jing</cp:lastModifiedBy>
  <cp:revision>6</cp:revision>
  <dcterms:created xsi:type="dcterms:W3CDTF">2019-09-06T02:35:00Z</dcterms:created>
  <dcterms:modified xsi:type="dcterms:W3CDTF">2019-09-06T09:18:00Z</dcterms:modified>
</cp:coreProperties>
</file>